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16D" w:rsidRPr="008C0E8B" w:rsidRDefault="0040216D" w:rsidP="0040216D">
      <w:pPr>
        <w:spacing w:line="480" w:lineRule="auto"/>
        <w:jc w:val="both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" w:eastAsia="標楷體" w:hAnsi="Times"/>
          <w:bCs/>
          <w:lang w:val="en-GB"/>
        </w:rPr>
        <w:t>The members of CAK</w:t>
      </w:r>
      <w:r>
        <w:rPr>
          <w:rFonts w:ascii="Times" w:eastAsia="標楷體" w:hAnsi="Times"/>
          <w:bCs/>
          <w:lang w:val="en-GB"/>
        </w:rPr>
        <w:t>s</w:t>
      </w:r>
      <w:r w:rsidRPr="008C0E8B">
        <w:rPr>
          <w:rFonts w:ascii="Times" w:eastAsia="標楷體" w:hAnsi="Times"/>
          <w:bCs/>
          <w:lang w:val="en-GB"/>
        </w:rPr>
        <w:t xml:space="preserve"> are</w:t>
      </w:r>
      <w:r w:rsidRPr="008C0E8B">
        <w:rPr>
          <w:rFonts w:ascii="Times" w:eastAsia="標楷體" w:hAnsi="Times"/>
          <w:b/>
          <w:bCs/>
          <w:lang w:val="en-GB"/>
        </w:rPr>
        <w:t xml:space="preserve"> </w:t>
      </w:r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listed </w:t>
      </w:r>
      <w:r>
        <w:rPr>
          <w:rFonts w:ascii="Times New Roman" w:hAnsi="Times New Roman" w:cs="Times New Roman"/>
          <w:kern w:val="0"/>
          <w:szCs w:val="24"/>
          <w:lang w:val="en-GB"/>
        </w:rPr>
        <w:t>according to</w:t>
      </w:r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their affiliation names</w:t>
      </w:r>
      <w:r>
        <w:rPr>
          <w:rFonts w:ascii="Times New Roman" w:hAnsi="Times New Roman" w:cs="Times New Roman"/>
          <w:kern w:val="0"/>
          <w:szCs w:val="24"/>
          <w:lang w:val="en-GB"/>
        </w:rPr>
        <w:t xml:space="preserve"> in alphabetical order</w:t>
      </w:r>
      <w:r w:rsidRPr="008C0E8B">
        <w:rPr>
          <w:rFonts w:ascii="Times New Roman" w:hAnsi="Times New Roman" w:cs="Times New Roman"/>
          <w:kern w:val="0"/>
          <w:szCs w:val="24"/>
          <w:lang w:val="en-GB"/>
        </w:rPr>
        <w:t>:</w:t>
      </w:r>
    </w:p>
    <w:p w:rsidR="0040216D" w:rsidRPr="008C0E8B" w:rsidRDefault="0040216D" w:rsidP="0040216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[Cardin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i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</w:t>
      </w:r>
      <w:bookmarkStart w:id="0" w:name="_GoBack"/>
      <w:bookmarkEnd w:id="0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Cheng Lu, MD. [Chi-Mei Medic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enter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Liouyi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ian-Jh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Wang, MD. [Chi-Mei Medic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enter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Yongka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]: We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a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, MD. [China Medical University Hospital]: Chiu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uang, MD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e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Yi Chou, MD, PhD., </w:t>
      </w:r>
      <w:proofErr w:type="spellStart"/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Ya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>-Fe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Yang, MD. [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Dali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Tzu-Chi Hospital]: Jen-Pi Tsai, MD. PhD. [Far Eastern Memorial Hospital]: Hung-Yuan Chen, MD. [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uali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Tzu Chi Hospital]: Bang-Gee Hsu, MD, PhD. [International-Harvard Statistical Consulting Company]: Fu-Chang Hu, PhD. [Kaohsiung Chang Gung Memorial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en-Te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ee, MD, PhD., Jin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Bor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Chen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-Hsiu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ee, MD, Wen-Chin Lee, MD, PhD., Lu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i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e-Chua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Chen, MD. [Kaohsiung Medical University</w:t>
      </w:r>
    </w:p>
    <w:p w:rsidR="0040216D" w:rsidRPr="008C0E8B" w:rsidRDefault="0040216D" w:rsidP="0040216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 New Roman" w:hAnsi="Times New Roman" w:cs="Times New Roman"/>
          <w:kern w:val="0"/>
          <w:szCs w:val="24"/>
          <w:lang w:val="en-GB"/>
        </w:rPr>
        <w:t>Chu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Memorial Hospital]: Hung-Chun Chen, MD, PhD., Sha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y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wang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Me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ua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, MD. [Kaohsiung Municipal Ta-Tung Hospital]: Hugo You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si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in, MD. [Keelung Chang Gung Memorial Hospital]: Chin-Chan Lee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a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Yin Sun, M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eng-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Pan, MD. [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Linko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Chang Gung Memorial Hospital]: Yung-Chang Chen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Ming-Yang Chang, MD, PhD., Cha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y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enq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., Chan-Yu Lin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Hsiang Chang, M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su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Yu Tsai, MD. </w:t>
      </w:r>
      <w:r w:rsidRPr="008C0E8B">
        <w:rPr>
          <w:rFonts w:ascii="Times New Roman" w:hAnsi="Times New Roman" w:cs="Times New Roman"/>
          <w:kern w:val="0"/>
          <w:szCs w:val="24"/>
          <w:lang w:val="en-GB"/>
        </w:rPr>
        <w:lastRenderedPageBreak/>
        <w:t>[Lin-Shin Hospital]: Cheng-Min Chen, MD. [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Luod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Saint Mary’s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Chung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hia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. [Mackay Memorial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Jen Wu, MD, PhD.,</w:t>
      </w:r>
    </w:p>
    <w:p w:rsidR="0040216D" w:rsidRPr="008C0E8B" w:rsidRDefault="0040216D" w:rsidP="0040216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 New Roman" w:hAnsi="Times New Roman" w:cs="Times New Roman"/>
          <w:kern w:val="0"/>
          <w:szCs w:val="24"/>
          <w:lang w:val="en-GB"/>
        </w:rPr>
        <w:t>Che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ua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in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Pei-Chen Wu, MD. [Mackay Memorial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aitu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Branch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Fe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Chi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. [Min-Sheng General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Jen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We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, MD. [National Health Research Institutes]: L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wa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Chen, PhD. [National Taiwan University Hospital]: Kwan-Dun Wu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z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Shinn Chu.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huei-Li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in, MD, PhD., Vin-Cent Wu, MD, PhD., Chun-Fu Lai, MD, PhD. [National Taiwan University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Be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Hu Branch]: Ta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hua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ai, MD, PhD. [National Taiwan University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si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Chu Branch]: Wei-Shun Yang, MD.</w:t>
      </w:r>
    </w:p>
    <w:p w:rsidR="0040216D" w:rsidRPr="008C0E8B" w:rsidRDefault="0040216D" w:rsidP="0040216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 New Roman" w:hAnsi="Times New Roman" w:cs="Times New Roman"/>
          <w:kern w:val="0"/>
          <w:szCs w:val="24"/>
          <w:lang w:val="en-GB"/>
        </w:rPr>
        <w:t>[National Taiwan University Hospital Yun-Lin Branch]: Yung-Ming Chen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Tao-Min Huang, MD. [New Taipei City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anch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Branch]: Wen-Ding Hsu, MD, MS. [Shin-Kong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W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Su Memorial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y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Gang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Le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u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Ting Chang MD. [Sin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R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ospital]: Hung-Hsiang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Lio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. [Taichung Veteran General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-Hsiu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su, MD. Ming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Wu, MD, PhD., Chun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e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Huang, MD. [Taichung Veteran General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ay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Branch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Zi-ho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You, MD. [Taipei City Hospital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epi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Branch]: Chao-Fu Chang, MD. [Taipei Medical University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z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Wen Chen, MD. 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Hsi-Hsie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Chen, MD.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PhD., Fan-Chi</w:t>
      </w:r>
    </w:p>
    <w:p w:rsidR="0040216D" w:rsidRPr="008C0E8B" w:rsidRDefault="0040216D" w:rsidP="0040216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 w:rsidRPr="008C0E8B">
        <w:rPr>
          <w:rFonts w:ascii="Times New Roman" w:hAnsi="Times New Roman" w:cs="Times New Roman"/>
          <w:kern w:val="0"/>
          <w:szCs w:val="24"/>
          <w:lang w:val="en-GB"/>
        </w:rPr>
        <w:t>Chang, MD. PhD., Yen-Chung Lin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Ma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z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Wu, M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Chin Kao, MD. [Taipei Tzu Chi Hospital]: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Szu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-Chun Hung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Lin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e-Hsiu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Wu, MD. [Taipei Veterans General Hospital]: Der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er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arng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, MD, PhD., Wu-Chang Yang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Chih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Yu Yang, MD, PhD.,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uo-Hua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Lee, MD. [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Taoyuan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General Hospital, Ministry of Health and Welfare]: Wei-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ie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Wang, MD, PhD., Sheng-Wen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Ko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>, MD</w:t>
      </w:r>
      <w:proofErr w:type="gram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.,</w:t>
      </w:r>
      <w:proofErr w:type="gram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proofErr w:type="spellStart"/>
      <w:r w:rsidRPr="008C0E8B">
        <w:rPr>
          <w:rFonts w:ascii="Times New Roman" w:hAnsi="Times New Roman" w:cs="Times New Roman"/>
          <w:kern w:val="0"/>
          <w:szCs w:val="24"/>
          <w:lang w:val="en-GB"/>
        </w:rPr>
        <w:t>Jui</w:t>
      </w:r>
      <w:proofErr w:type="spellEnd"/>
      <w:r w:rsidRPr="008C0E8B">
        <w:rPr>
          <w:rFonts w:ascii="Times New Roman" w:hAnsi="Times New Roman" w:cs="Times New Roman"/>
          <w:kern w:val="0"/>
          <w:szCs w:val="24"/>
          <w:lang w:val="en-GB"/>
        </w:rPr>
        <w:t xml:space="preserve">-Hsiang Lin, MD. </w:t>
      </w:r>
    </w:p>
    <w:p w:rsidR="00CF345B" w:rsidRDefault="00CF345B">
      <w:pPr>
        <w:rPr>
          <w:rFonts w:hint="eastAsia"/>
        </w:rPr>
      </w:pPr>
    </w:p>
    <w:sectPr w:rsidR="00CF345B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標楷體">
    <w:panose1 w:val="03000500010101010101"/>
    <w:charset w:val="51"/>
    <w:family w:val="auto"/>
    <w:pitch w:val="variable"/>
    <w:sig w:usb0="80000001" w:usb1="28091800" w:usb2="00000016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16D"/>
    <w:rsid w:val="0040216D"/>
    <w:rsid w:val="00A442E1"/>
    <w:rsid w:val="00C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96C4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16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16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1</Words>
  <Characters>2457</Characters>
  <Application>Microsoft Macintosh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6-01-23T15:16:00Z</dcterms:created>
  <dcterms:modified xsi:type="dcterms:W3CDTF">2016-01-23T15:18:00Z</dcterms:modified>
</cp:coreProperties>
</file>